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BA3" w:rsidRPr="008155BB" w:rsidRDefault="00CE14F7" w:rsidP="008155BB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8155B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772E9">
        <w:rPr>
          <w:rFonts w:ascii="Times New Roman" w:hAnsi="Times New Roman" w:cs="Times New Roman"/>
          <w:b/>
          <w:sz w:val="24"/>
          <w:szCs w:val="24"/>
        </w:rPr>
        <w:t>S</w:t>
      </w:r>
      <w:r w:rsidR="003E27E8">
        <w:rPr>
          <w:rFonts w:ascii="Times New Roman" w:hAnsi="Times New Roman" w:cs="Times New Roman"/>
          <w:b/>
          <w:sz w:val="24"/>
          <w:szCs w:val="24"/>
        </w:rPr>
        <w:t>2</w:t>
      </w:r>
      <w:r w:rsidR="00094652" w:rsidRPr="008155B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094652" w:rsidRPr="008155B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7D72" w:rsidRPr="00967D72">
        <w:rPr>
          <w:rFonts w:ascii="Times New Roman" w:hAnsi="Times New Roman" w:cs="Times New Roman"/>
          <w:sz w:val="24"/>
          <w:szCs w:val="24"/>
        </w:rPr>
        <w:t>Sequencing statistics of the transcriptome from five tissues</w:t>
      </w:r>
      <w:r w:rsidR="0042248D" w:rsidRPr="008155BB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34"/>
        <w:gridCol w:w="1202"/>
        <w:gridCol w:w="1066"/>
        <w:gridCol w:w="851"/>
        <w:gridCol w:w="992"/>
        <w:gridCol w:w="1019"/>
        <w:gridCol w:w="866"/>
        <w:gridCol w:w="1150"/>
      </w:tblGrid>
      <w:tr w:rsidR="00CE14F7" w:rsidRPr="00CE14F7" w:rsidTr="003E27E8">
        <w:trPr>
          <w:trHeight w:val="736"/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4F7" w:rsidRPr="0074034A" w:rsidRDefault="00CE14F7" w:rsidP="003E27E8">
            <w:pPr>
              <w:widowControl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</w:pPr>
            <w:r w:rsidRPr="0074034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  <w:t>Sample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4F7" w:rsidRPr="0074034A" w:rsidRDefault="00CE14F7" w:rsidP="003E27E8">
            <w:pPr>
              <w:widowControl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</w:pPr>
            <w:r w:rsidRPr="0074034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  <w:t>Raw Reads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4F7" w:rsidRPr="0074034A" w:rsidRDefault="00CE14F7" w:rsidP="003E27E8">
            <w:pPr>
              <w:widowControl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</w:pPr>
            <w:r w:rsidRPr="0074034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  <w:t>Clean Read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4F7" w:rsidRPr="0074034A" w:rsidRDefault="00CE14F7" w:rsidP="003E27E8">
            <w:pPr>
              <w:widowControl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</w:pPr>
            <w:r w:rsidRPr="0074034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  <w:t>Clean Bases</w:t>
            </w:r>
            <w:r w:rsidR="00A6452A" w:rsidRPr="0074034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  <w:t xml:space="preserve"> (GB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52A" w:rsidRPr="0074034A" w:rsidRDefault="00CE14F7" w:rsidP="003E27E8">
            <w:pPr>
              <w:widowControl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</w:pPr>
            <w:r w:rsidRPr="0074034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  <w:t>Error</w:t>
            </w:r>
          </w:p>
          <w:p w:rsidR="00CE14F7" w:rsidRPr="0074034A" w:rsidRDefault="00CE14F7" w:rsidP="003E27E8">
            <w:pPr>
              <w:widowControl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</w:pPr>
            <w:r w:rsidRPr="0074034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  <w:t>(%)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7E8" w:rsidRDefault="00CE14F7" w:rsidP="003E27E8">
            <w:pPr>
              <w:widowControl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</w:pPr>
            <w:r w:rsidRPr="0074034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  <w:t>Q20</w:t>
            </w:r>
            <w:r w:rsidR="003E27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  <w:t xml:space="preserve"> </w:t>
            </w:r>
          </w:p>
          <w:p w:rsidR="00CE14F7" w:rsidRPr="0074034A" w:rsidRDefault="00CE14F7" w:rsidP="003E27E8">
            <w:pPr>
              <w:widowControl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</w:pPr>
            <w:r w:rsidRPr="0074034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  <w:t>(%)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52A" w:rsidRPr="0074034A" w:rsidRDefault="00CE14F7" w:rsidP="003E27E8">
            <w:pPr>
              <w:widowControl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</w:pPr>
            <w:r w:rsidRPr="0074034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  <w:t>Q30</w:t>
            </w:r>
          </w:p>
          <w:p w:rsidR="00CE14F7" w:rsidRPr="0074034A" w:rsidRDefault="00CE14F7" w:rsidP="003E27E8">
            <w:pPr>
              <w:widowControl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</w:pPr>
            <w:r w:rsidRPr="0074034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  <w:t>(%)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52A" w:rsidRPr="0074034A" w:rsidRDefault="00CE14F7" w:rsidP="003E27E8">
            <w:pPr>
              <w:widowControl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</w:pPr>
            <w:r w:rsidRPr="0074034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  <w:t>GC Content</w:t>
            </w:r>
          </w:p>
          <w:p w:rsidR="00CE14F7" w:rsidRPr="0074034A" w:rsidRDefault="00CE14F7" w:rsidP="003E27E8">
            <w:pPr>
              <w:widowControl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</w:pPr>
            <w:r w:rsidRPr="0074034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  <w:t>(%)</w:t>
            </w:r>
          </w:p>
        </w:tc>
      </w:tr>
      <w:tr w:rsidR="00CE14F7" w:rsidRPr="00CE14F7" w:rsidTr="003E27E8">
        <w:trPr>
          <w:trHeight w:val="270"/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L1_1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8293433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539816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17G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094652" w:rsidRDefault="008036F2" w:rsidP="003E27E8">
            <w:pPr>
              <w:jc w:val="center"/>
              <w:rPr>
                <w:rFonts w:ascii="Times New Roman" w:hAnsi="Times New Roman" w:cs="Times New Roman"/>
              </w:rPr>
            </w:pPr>
            <w:r w:rsidRPr="0009465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6.41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2.65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1E47A4" w:rsidP="001E4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</w:t>
            </w:r>
            <w:r w:rsidR="00CE14F7"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3.55</w:t>
            </w:r>
          </w:p>
        </w:tc>
      </w:tr>
      <w:tr w:rsidR="00CE14F7" w:rsidRPr="00CE14F7" w:rsidTr="003E27E8">
        <w:trPr>
          <w:trHeight w:val="2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L1_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82934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5398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17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094652" w:rsidRDefault="00CE14F7" w:rsidP="003E27E8">
            <w:pPr>
              <w:jc w:val="center"/>
              <w:rPr>
                <w:rFonts w:ascii="Times New Roman" w:hAnsi="Times New Roman" w:cs="Times New Roman"/>
              </w:rPr>
            </w:pPr>
            <w:r w:rsidRPr="0009465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3.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7.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1E47A4" w:rsidP="001E4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</w:t>
            </w:r>
            <w:r w:rsidR="00CE14F7"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3.51</w:t>
            </w:r>
          </w:p>
        </w:tc>
      </w:tr>
      <w:tr w:rsidR="00CE14F7" w:rsidRPr="00CE14F7" w:rsidTr="003E27E8">
        <w:trPr>
          <w:trHeight w:val="2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L2_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09135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77433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47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094652" w:rsidRDefault="00CE14F7" w:rsidP="003E27E8">
            <w:pPr>
              <w:jc w:val="center"/>
              <w:rPr>
                <w:rFonts w:ascii="Times New Roman" w:hAnsi="Times New Roman" w:cs="Times New Roman"/>
              </w:rPr>
            </w:pPr>
            <w:r w:rsidRPr="0009465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6.3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2.6</w:t>
            </w:r>
            <w:r w:rsidR="001E47A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1E47A4" w:rsidP="001E4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</w:t>
            </w:r>
            <w:r w:rsidR="00CE14F7"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3.58</w:t>
            </w:r>
          </w:p>
        </w:tc>
      </w:tr>
      <w:tr w:rsidR="00CE14F7" w:rsidRPr="00CE14F7" w:rsidTr="003E27E8">
        <w:trPr>
          <w:trHeight w:val="2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L2_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09135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77433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47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094652" w:rsidRDefault="00CE14F7" w:rsidP="003E27E8">
            <w:pPr>
              <w:jc w:val="center"/>
              <w:rPr>
                <w:rFonts w:ascii="Times New Roman" w:hAnsi="Times New Roman" w:cs="Times New Roman"/>
              </w:rPr>
            </w:pPr>
            <w:r w:rsidRPr="0009465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3.7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8.2</w:t>
            </w:r>
            <w:r w:rsidR="001E47A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1E47A4" w:rsidP="001E4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</w:t>
            </w:r>
            <w:r w:rsidR="00CE14F7"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3.54</w:t>
            </w:r>
          </w:p>
        </w:tc>
      </w:tr>
      <w:tr w:rsidR="00CE14F7" w:rsidRPr="00CE14F7" w:rsidTr="003E27E8">
        <w:trPr>
          <w:trHeight w:val="2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LB1_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05836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89078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61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094652" w:rsidRDefault="00CE14F7" w:rsidP="003E27E8">
            <w:pPr>
              <w:jc w:val="center"/>
              <w:rPr>
                <w:rFonts w:ascii="Times New Roman" w:hAnsi="Times New Roman" w:cs="Times New Roman"/>
              </w:rPr>
            </w:pPr>
            <w:r w:rsidRPr="0009465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5.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0.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1E47A4" w:rsidP="001E4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</w:t>
            </w:r>
            <w:r w:rsidR="00CE14F7"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1.16</w:t>
            </w:r>
          </w:p>
        </w:tc>
      </w:tr>
      <w:tr w:rsidR="00CE14F7" w:rsidRPr="00CE14F7" w:rsidTr="003E27E8">
        <w:trPr>
          <w:trHeight w:val="2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LB1_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05836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89078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61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094652" w:rsidRDefault="00CE14F7" w:rsidP="003E27E8">
            <w:pPr>
              <w:jc w:val="center"/>
              <w:rPr>
                <w:rFonts w:ascii="Times New Roman" w:hAnsi="Times New Roman" w:cs="Times New Roman"/>
              </w:rPr>
            </w:pPr>
            <w:r w:rsidRPr="0009465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2.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6.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1E47A4" w:rsidP="001E4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</w:t>
            </w:r>
            <w:r w:rsidR="00CE14F7"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1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</w:t>
            </w:r>
          </w:p>
        </w:tc>
      </w:tr>
      <w:tr w:rsidR="00CE14F7" w:rsidRPr="00CE14F7" w:rsidTr="003E27E8">
        <w:trPr>
          <w:trHeight w:val="2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LB2_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12563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96264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7</w:t>
            </w:r>
            <w:r w:rsidR="001C019B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</w:t>
            </w: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094652" w:rsidRDefault="00CE14F7" w:rsidP="003E27E8">
            <w:pPr>
              <w:jc w:val="center"/>
              <w:rPr>
                <w:rFonts w:ascii="Times New Roman" w:hAnsi="Times New Roman" w:cs="Times New Roman"/>
              </w:rPr>
            </w:pPr>
            <w:r w:rsidRPr="0009465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5.4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0.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1E47A4" w:rsidP="001E4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</w:t>
            </w:r>
            <w:r w:rsidR="00CE14F7"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1.93</w:t>
            </w:r>
          </w:p>
        </w:tc>
      </w:tr>
      <w:tr w:rsidR="00CE14F7" w:rsidRPr="00CE14F7" w:rsidTr="003E27E8">
        <w:trPr>
          <w:trHeight w:val="27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LB2_2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1256399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962649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7</w:t>
            </w:r>
            <w:r w:rsidR="001C019B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</w:t>
            </w: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14F7" w:rsidRPr="00094652" w:rsidRDefault="00CE14F7" w:rsidP="003E27E8">
            <w:pPr>
              <w:jc w:val="center"/>
              <w:rPr>
                <w:rFonts w:ascii="Times New Roman" w:hAnsi="Times New Roman" w:cs="Times New Roman"/>
              </w:rPr>
            </w:pPr>
            <w:r w:rsidRPr="0009465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2.55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6.13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1E47A4" w:rsidP="001E4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</w:t>
            </w:r>
            <w:r w:rsidR="00CE14F7"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1.87</w:t>
            </w:r>
          </w:p>
        </w:tc>
      </w:tr>
      <w:tr w:rsidR="00CE14F7" w:rsidRPr="00CE14F7" w:rsidTr="003E27E8">
        <w:trPr>
          <w:trHeight w:val="2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S</w:t>
            </w: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_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1C01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</w:t>
            </w:r>
            <w:r w:rsidR="001C019B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8297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1C019B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63758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1C01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</w:t>
            </w:r>
            <w:r w:rsidR="001C019B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9</w:t>
            </w: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094652" w:rsidRDefault="00CE14F7" w:rsidP="003E27E8">
            <w:pPr>
              <w:jc w:val="center"/>
              <w:rPr>
                <w:rFonts w:ascii="Times New Roman" w:hAnsi="Times New Roman" w:cs="Times New Roman"/>
              </w:rPr>
            </w:pPr>
            <w:r w:rsidRPr="0009465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5.5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1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1E47A4" w:rsidP="001E4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</w:t>
            </w:r>
            <w:r w:rsidR="00CE14F7"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2.16</w:t>
            </w:r>
          </w:p>
        </w:tc>
      </w:tr>
      <w:tr w:rsidR="00CE14F7" w:rsidRPr="00CE14F7" w:rsidTr="003E27E8">
        <w:trPr>
          <w:trHeight w:val="2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S</w:t>
            </w: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_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1C01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</w:t>
            </w:r>
            <w:r w:rsidR="001C019B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8297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1C01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6</w:t>
            </w:r>
            <w:r w:rsidR="001C019B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758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1C01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</w:t>
            </w:r>
            <w:r w:rsidR="001C019B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9</w:t>
            </w: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094652" w:rsidRDefault="00CE14F7" w:rsidP="003E27E8">
            <w:pPr>
              <w:jc w:val="center"/>
              <w:rPr>
                <w:rFonts w:ascii="Times New Roman" w:hAnsi="Times New Roman" w:cs="Times New Roman"/>
              </w:rPr>
            </w:pPr>
            <w:r w:rsidRPr="0009465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3.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8.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1E47A4" w:rsidP="001E4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</w:t>
            </w:r>
            <w:r w:rsidR="00CE14F7"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2.15</w:t>
            </w:r>
          </w:p>
        </w:tc>
      </w:tr>
      <w:tr w:rsidR="00CE14F7" w:rsidRPr="00CE14F7" w:rsidTr="003E27E8">
        <w:trPr>
          <w:trHeight w:val="2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S</w:t>
            </w: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_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1C019B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82992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1C01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</w:t>
            </w:r>
            <w:r w:rsidR="001C019B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811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1C01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</w:t>
            </w:r>
            <w:r w:rsidR="001C019B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5</w:t>
            </w: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094652" w:rsidRDefault="00CE14F7" w:rsidP="003E27E8">
            <w:pPr>
              <w:jc w:val="center"/>
              <w:rPr>
                <w:rFonts w:ascii="Times New Roman" w:hAnsi="Times New Roman" w:cs="Times New Roman"/>
              </w:rPr>
            </w:pPr>
            <w:r w:rsidRPr="0009465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5.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0.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1E47A4" w:rsidP="001E4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</w:t>
            </w:r>
            <w:r w:rsidR="00CE14F7"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2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</w:t>
            </w:r>
          </w:p>
        </w:tc>
      </w:tr>
      <w:tr w:rsidR="00CE14F7" w:rsidRPr="00CE14F7" w:rsidTr="003E27E8">
        <w:trPr>
          <w:trHeight w:val="2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S</w:t>
            </w: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_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1C019B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82992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1C01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</w:t>
            </w:r>
            <w:r w:rsidR="001C019B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811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1C01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</w:t>
            </w:r>
            <w:r w:rsidR="001C019B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5</w:t>
            </w: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094652" w:rsidRDefault="00CE14F7" w:rsidP="003E27E8">
            <w:pPr>
              <w:jc w:val="center"/>
              <w:rPr>
                <w:rFonts w:ascii="Times New Roman" w:hAnsi="Times New Roman" w:cs="Times New Roman"/>
              </w:rPr>
            </w:pPr>
            <w:r w:rsidRPr="0009465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3.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7.8</w:t>
            </w:r>
            <w:r w:rsidR="001E47A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1E47A4" w:rsidP="001E4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</w:t>
            </w:r>
            <w:r w:rsidR="00CE14F7"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2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</w:t>
            </w:r>
          </w:p>
        </w:tc>
      </w:tr>
      <w:tr w:rsidR="00CE14F7" w:rsidRPr="00CE14F7" w:rsidTr="003E27E8">
        <w:trPr>
          <w:trHeight w:val="2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R</w:t>
            </w:r>
            <w:r w:rsidR="003070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B</w:t>
            </w: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_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68775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59587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24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094652" w:rsidRDefault="00CE14F7" w:rsidP="003E27E8">
            <w:pPr>
              <w:jc w:val="center"/>
              <w:rPr>
                <w:rFonts w:ascii="Times New Roman" w:hAnsi="Times New Roman" w:cs="Times New Roman"/>
              </w:rPr>
            </w:pPr>
            <w:r w:rsidRPr="0009465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6.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2.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1E47A4" w:rsidP="001E4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</w:t>
            </w:r>
            <w:r w:rsidR="00CE14F7"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2.55</w:t>
            </w:r>
          </w:p>
        </w:tc>
      </w:tr>
      <w:tr w:rsidR="00CE14F7" w:rsidRPr="00CE14F7" w:rsidTr="003E27E8">
        <w:trPr>
          <w:trHeight w:val="2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R</w:t>
            </w:r>
            <w:r w:rsidR="003070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B</w:t>
            </w: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_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68775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59587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24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094652" w:rsidRDefault="00CE14F7" w:rsidP="003E27E8">
            <w:pPr>
              <w:jc w:val="center"/>
              <w:rPr>
                <w:rFonts w:ascii="Times New Roman" w:hAnsi="Times New Roman" w:cs="Times New Roman"/>
              </w:rPr>
            </w:pPr>
            <w:r w:rsidRPr="0009465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3.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7.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1E47A4" w:rsidP="001E4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</w:t>
            </w:r>
            <w:r w:rsidR="00CE14F7"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2.48</w:t>
            </w:r>
          </w:p>
        </w:tc>
      </w:tr>
      <w:tr w:rsidR="00CE14F7" w:rsidRPr="00CE14F7" w:rsidTr="003E27E8">
        <w:trPr>
          <w:trHeight w:val="2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R</w:t>
            </w:r>
            <w:r w:rsidR="0030705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B</w:t>
            </w: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_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53052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42932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04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094652" w:rsidRDefault="00CE14F7" w:rsidP="003E27E8">
            <w:pPr>
              <w:jc w:val="center"/>
              <w:rPr>
                <w:rFonts w:ascii="Times New Roman" w:hAnsi="Times New Roman" w:cs="Times New Roman"/>
              </w:rPr>
            </w:pPr>
            <w:r w:rsidRPr="0009465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6.3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2.6</w:t>
            </w:r>
            <w:r w:rsidR="001E47A4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</w:t>
            </w:r>
            <w:bookmarkStart w:id="0" w:name="_GoBack"/>
            <w:bookmarkEnd w:id="0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1E47A4" w:rsidP="001E47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</w:t>
            </w:r>
            <w:r w:rsidR="00CE14F7"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2.57</w:t>
            </w:r>
          </w:p>
        </w:tc>
      </w:tr>
      <w:tr w:rsidR="00CE14F7" w:rsidRPr="00CE14F7" w:rsidTr="003E27E8">
        <w:trPr>
          <w:trHeight w:val="27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R</w:t>
            </w:r>
            <w:r w:rsidR="00307053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B</w:t>
            </w: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_2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5305252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429322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04G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14F7" w:rsidRPr="00094652" w:rsidRDefault="00CE14F7" w:rsidP="003E27E8">
            <w:pPr>
              <w:jc w:val="center"/>
              <w:rPr>
                <w:rFonts w:ascii="Times New Roman" w:hAnsi="Times New Roman" w:cs="Times New Roman"/>
              </w:rPr>
            </w:pPr>
            <w:r w:rsidRPr="0009465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3.48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7.83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6452A" w:rsidRPr="00CE14F7" w:rsidRDefault="00CE14F7" w:rsidP="001E47A4">
            <w:pPr>
              <w:widowControl/>
              <w:ind w:right="2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2.51</w:t>
            </w:r>
          </w:p>
        </w:tc>
      </w:tr>
      <w:tr w:rsidR="00CE14F7" w:rsidRPr="00CE14F7" w:rsidTr="003E27E8">
        <w:trPr>
          <w:trHeight w:val="2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R1_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55771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40698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01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094652" w:rsidRDefault="00CE14F7" w:rsidP="003E27E8">
            <w:pPr>
              <w:jc w:val="center"/>
              <w:rPr>
                <w:rFonts w:ascii="Times New Roman" w:hAnsi="Times New Roman" w:cs="Times New Roman"/>
              </w:rPr>
            </w:pPr>
            <w:r w:rsidRPr="0009465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6.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2.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1E47A4">
            <w:pPr>
              <w:widowControl/>
              <w:ind w:right="2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1.55</w:t>
            </w:r>
          </w:p>
        </w:tc>
      </w:tr>
      <w:tr w:rsidR="00CE14F7" w:rsidRPr="00CE14F7" w:rsidTr="003E27E8">
        <w:trPr>
          <w:trHeight w:val="2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R1_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55771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40698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01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094652" w:rsidRDefault="00CE14F7" w:rsidP="003E27E8">
            <w:pPr>
              <w:jc w:val="center"/>
              <w:rPr>
                <w:rFonts w:ascii="Times New Roman" w:hAnsi="Times New Roman" w:cs="Times New Roman"/>
              </w:rPr>
            </w:pPr>
            <w:r w:rsidRPr="0009465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3.8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8.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1E47A4">
            <w:pPr>
              <w:widowControl/>
              <w:ind w:right="2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1.53</w:t>
            </w:r>
          </w:p>
        </w:tc>
      </w:tr>
      <w:tr w:rsidR="00CE14F7" w:rsidRPr="00CE14F7" w:rsidTr="003E27E8">
        <w:trPr>
          <w:trHeight w:val="2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R2_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74441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59239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24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094652" w:rsidRDefault="00CE14F7" w:rsidP="003E27E8">
            <w:pPr>
              <w:jc w:val="center"/>
              <w:rPr>
                <w:rFonts w:ascii="Times New Roman" w:hAnsi="Times New Roman" w:cs="Times New Roman"/>
              </w:rPr>
            </w:pPr>
            <w:r w:rsidRPr="0009465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6.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2.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1E47A4">
            <w:pPr>
              <w:widowControl/>
              <w:ind w:right="2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1.38</w:t>
            </w:r>
          </w:p>
        </w:tc>
      </w:tr>
      <w:tr w:rsidR="00CE14F7" w:rsidRPr="00CE14F7" w:rsidTr="003E27E8">
        <w:trPr>
          <w:trHeight w:val="270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R2_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744418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59239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.24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094652" w:rsidRDefault="00CE14F7" w:rsidP="003E27E8">
            <w:pPr>
              <w:jc w:val="center"/>
              <w:rPr>
                <w:rFonts w:ascii="Times New Roman" w:hAnsi="Times New Roman" w:cs="Times New Roman"/>
              </w:rPr>
            </w:pPr>
            <w:r w:rsidRPr="0009465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4.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3E27E8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8.7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E14F7" w:rsidRPr="00CE14F7" w:rsidRDefault="00CE14F7" w:rsidP="001E47A4">
            <w:pPr>
              <w:widowControl/>
              <w:ind w:right="2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CE14F7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1.37</w:t>
            </w:r>
          </w:p>
        </w:tc>
      </w:tr>
    </w:tbl>
    <w:p w:rsidR="00094652" w:rsidRDefault="00094652"/>
    <w:sectPr w:rsidR="000946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2AD2" w:rsidRDefault="00DA2AD2" w:rsidP="00967D72">
      <w:r>
        <w:separator/>
      </w:r>
    </w:p>
  </w:endnote>
  <w:endnote w:type="continuationSeparator" w:id="0">
    <w:p w:rsidR="00DA2AD2" w:rsidRDefault="00DA2AD2" w:rsidP="00967D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2AD2" w:rsidRDefault="00DA2AD2" w:rsidP="00967D72">
      <w:r>
        <w:separator/>
      </w:r>
    </w:p>
  </w:footnote>
  <w:footnote w:type="continuationSeparator" w:id="0">
    <w:p w:rsidR="00DA2AD2" w:rsidRDefault="00DA2AD2" w:rsidP="00967D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4F7"/>
    <w:rsid w:val="00094652"/>
    <w:rsid w:val="001C019B"/>
    <w:rsid w:val="001E47A4"/>
    <w:rsid w:val="00290BA3"/>
    <w:rsid w:val="00307053"/>
    <w:rsid w:val="00337A98"/>
    <w:rsid w:val="003E27E8"/>
    <w:rsid w:val="0042248D"/>
    <w:rsid w:val="00454868"/>
    <w:rsid w:val="006613C0"/>
    <w:rsid w:val="0074034A"/>
    <w:rsid w:val="008036F2"/>
    <w:rsid w:val="008155BB"/>
    <w:rsid w:val="008616E2"/>
    <w:rsid w:val="008772E9"/>
    <w:rsid w:val="00967D72"/>
    <w:rsid w:val="009D7D01"/>
    <w:rsid w:val="00A6452A"/>
    <w:rsid w:val="00B60C4B"/>
    <w:rsid w:val="00CE14F7"/>
    <w:rsid w:val="00DA2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92E793-BBA7-429C-BAB8-7E49C7D5E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7D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7D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7D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7D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74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6375E91B-2FBD-4907-ADD1-36955E73CA96}"/>
</file>

<file path=customXml/itemProps2.xml><?xml version="1.0" encoding="utf-8"?>
<ds:datastoreItem xmlns:ds="http://schemas.openxmlformats.org/officeDocument/2006/customXml" ds:itemID="{2A46873A-45E9-41C3-93BC-0658D62D3DC8}"/>
</file>

<file path=customXml/itemProps3.xml><?xml version="1.0" encoding="utf-8"?>
<ds:datastoreItem xmlns:ds="http://schemas.openxmlformats.org/officeDocument/2006/customXml" ds:itemID="{AD1D0BDF-5374-43C6-8136-69D1E82C7B53}"/>
</file>

<file path=customXml/itemProps4.xml><?xml version="1.0" encoding="utf-8"?>
<ds:datastoreItem xmlns:ds="http://schemas.openxmlformats.org/officeDocument/2006/customXml" ds:itemID="{C9BF33D3-02F1-44C4-B234-0DD523126C9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Hu</dc:creator>
  <cp:keywords/>
  <dc:description/>
  <cp:lastModifiedBy>Ray Hu</cp:lastModifiedBy>
  <cp:revision>12</cp:revision>
  <dcterms:created xsi:type="dcterms:W3CDTF">2016-10-13T00:33:00Z</dcterms:created>
  <dcterms:modified xsi:type="dcterms:W3CDTF">2017-01-06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